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Number of 16S pyrotags obtained for each sample. Abbreviations RC, LC, and RE denote right colon, left colon and rectum, respectively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170"/>
        <w:gridCol w:w="990"/>
        <w:gridCol w:w="1044"/>
        <w:gridCol w:w="1530"/>
        <w:gridCol w:w="2070"/>
        <w:gridCol w:w="1890"/>
        <w:gridCol w:w="1530"/>
      </w:tblGrid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vidu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onic si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plicate numb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raw pyrotag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pyrotags after quality cont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raw pyrotags remov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yrotag length (nt)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A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A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4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A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A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9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A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A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B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B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B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B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B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B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C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C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C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C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C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C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D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D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D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D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D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D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E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E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E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E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E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E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 from a total of 20 individua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8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15:00Z</dcterms:created>
  <dc:creator>g0402626</dc:creator>
  <dc:description/>
  <dc:language>en-US</dc:language>
  <cp:lastModifiedBy>Pei Ying</cp:lastModifiedBy>
  <cp:lastPrinted>2010-03-10T05:03:00Z</cp:lastPrinted>
  <dcterms:modified xsi:type="dcterms:W3CDTF">2011-08-29T18:15:00Z</dcterms:modified>
  <cp:revision>2</cp:revision>
  <dc:subject/>
  <dc:title>Tube no</dc:title>
</cp:coreProperties>
</file>